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0D0" w:rsidRPr="00265C41" w:rsidRDefault="00787D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bookmarkStart w:id="0" w:name="_GoBack"/>
      <w:bookmarkEnd w:id="0"/>
      <w:r w:rsidR="00EA6E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337B0">
        <w:rPr>
          <w:rFonts w:ascii="Times New Roman" w:hAnsi="Times New Roman" w:cs="Times New Roman"/>
          <w:b/>
          <w:sz w:val="24"/>
          <w:szCs w:val="24"/>
        </w:rPr>
        <w:t>S</w:t>
      </w:r>
      <w:r w:rsidR="00EA6E6F" w:rsidRPr="00265C41">
        <w:rPr>
          <w:rFonts w:ascii="Times New Roman" w:hAnsi="Times New Roman" w:cs="Times New Roman"/>
          <w:b/>
          <w:sz w:val="24"/>
          <w:szCs w:val="24"/>
        </w:rPr>
        <w:t xml:space="preserve">ummary </w:t>
      </w:r>
      <w:r w:rsidR="00EA6E6F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="00265C41" w:rsidRPr="00265C41">
        <w:rPr>
          <w:rFonts w:ascii="Times New Roman" w:hAnsi="Times New Roman" w:cs="Times New Roman"/>
          <w:b/>
          <w:sz w:val="24"/>
          <w:szCs w:val="24"/>
        </w:rPr>
        <w:t>measurement</w:t>
      </w:r>
      <w:r w:rsidR="00EA6E6F">
        <w:rPr>
          <w:rFonts w:ascii="Times New Roman" w:hAnsi="Times New Roman" w:cs="Times New Roman"/>
          <w:b/>
          <w:sz w:val="24"/>
          <w:szCs w:val="24"/>
        </w:rPr>
        <w:t>s</w:t>
      </w:r>
      <w:r w:rsidR="00265C41" w:rsidRPr="00265C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14CE">
        <w:rPr>
          <w:rFonts w:ascii="Times New Roman" w:hAnsi="Times New Roman" w:cs="Times New Roman"/>
          <w:b/>
          <w:sz w:val="24"/>
          <w:szCs w:val="24"/>
        </w:rPr>
        <w:t>(</w:t>
      </w:r>
      <w:r w:rsidR="007A6319">
        <w:rPr>
          <w:rFonts w:ascii="Times New Roman" w:hAnsi="Times New Roman" w:cs="Times New Roman"/>
          <w:b/>
          <w:sz w:val="24"/>
          <w:szCs w:val="24"/>
        </w:rPr>
        <w:t>after</w:t>
      </w:r>
      <w:r w:rsidR="008A14CE">
        <w:rPr>
          <w:rFonts w:ascii="Times New Roman" w:hAnsi="Times New Roman" w:cs="Times New Roman"/>
          <w:b/>
          <w:sz w:val="24"/>
          <w:szCs w:val="24"/>
        </w:rPr>
        <w:t xml:space="preserve"> factor analysis)</w:t>
      </w:r>
    </w:p>
    <w:p w:rsidR="00A97C33" w:rsidRDefault="00A97C33"/>
    <w:tbl>
      <w:tblPr>
        <w:tblStyle w:val="TableGrid"/>
        <w:tblW w:w="1261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127"/>
        <w:gridCol w:w="6095"/>
        <w:gridCol w:w="992"/>
      </w:tblGrid>
      <w:tr w:rsidR="00A97C33" w:rsidRPr="00FD44C9" w:rsidTr="006E5594">
        <w:trPr>
          <w:trHeight w:val="500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What to measure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Measurement design evidence</w:t>
            </w:r>
          </w:p>
        </w:tc>
        <w:tc>
          <w:tcPr>
            <w:tcW w:w="6095" w:type="dxa"/>
          </w:tcPr>
          <w:p w:rsidR="00A97C33" w:rsidRPr="00FD44C9" w:rsidRDefault="00635B6A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="00A97C33" w:rsidRPr="00FD44C9">
              <w:rPr>
                <w:rFonts w:ascii="Times New Roman" w:hAnsi="Times New Roman" w:cs="Times New Roman"/>
                <w:b/>
                <w:sz w:val="20"/>
                <w:szCs w:val="20"/>
              </w:rPr>
              <w:t>Items (statements with 5-point Likert scale )</w:t>
            </w:r>
          </w:p>
        </w:tc>
        <w:tc>
          <w:tcPr>
            <w:tcW w:w="99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 range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6A4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Activeness 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The extent to which women made active choice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read all relevant information about the different options.</w:t>
            </w:r>
          </w:p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sought for relevant information from different sources.</w:t>
            </w:r>
          </w:p>
          <w:p w:rsidR="00A97C33" w:rsidRPr="00B841F6" w:rsidRDefault="00A97C33" w:rsidP="00DC5F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actively consulted and discussed with significant ones about the options.</w:t>
            </w:r>
          </w:p>
          <w:p w:rsidR="00EC6F3E" w:rsidRPr="00120C63" w:rsidRDefault="00A97C33" w:rsidP="00120C6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41F6">
              <w:rPr>
                <w:rFonts w:ascii="Times New Roman" w:hAnsi="Times New Roman" w:cs="Times New Roman"/>
                <w:sz w:val="20"/>
                <w:szCs w:val="20"/>
              </w:rPr>
              <w:t>I spend much time in comparing different options and thinking about possible outcomes.</w:t>
            </w:r>
          </w:p>
        </w:tc>
        <w:tc>
          <w:tcPr>
            <w:tcW w:w="992" w:type="dxa"/>
          </w:tcPr>
          <w:p w:rsidR="00A97C33" w:rsidRPr="00665BC4" w:rsidRDefault="00120C63" w:rsidP="00120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Informedness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women’s perspective, how much they know about the s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creening options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nformed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 </w:t>
            </w: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 xml:space="preserve">I knew that there were different screening programs offered to </w:t>
            </w:r>
          </w:p>
          <w:p w:rsidR="00A97C33" w:rsidRPr="00A94E5E" w:rsidRDefault="00A97C33" w:rsidP="00DC5FAD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Finnish pregnant women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mechanisms and theori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procedur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features (e.g. timing, accuracy and risk)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advantages and disadvantages of different programs.</w:t>
            </w:r>
          </w:p>
          <w:p w:rsidR="00A97C33" w:rsidRPr="00A94E5E" w:rsidRDefault="00A97C33" w:rsidP="00DC5FA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the possible results produced by different programs.</w:t>
            </w:r>
          </w:p>
          <w:p w:rsidR="00EC6F3E" w:rsidRPr="00A31CBE" w:rsidRDefault="00A97C33" w:rsidP="00A31CB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4E5E">
              <w:rPr>
                <w:rFonts w:ascii="Times New Roman" w:hAnsi="Times New Roman" w:cs="Times New Roman"/>
                <w:sz w:val="20"/>
                <w:szCs w:val="20"/>
              </w:rPr>
              <w:t>I knew nothing about the different programs.</w:t>
            </w:r>
          </w:p>
        </w:tc>
        <w:tc>
          <w:tcPr>
            <w:tcW w:w="992" w:type="dxa"/>
          </w:tcPr>
          <w:p w:rsidR="00A97C33" w:rsidRPr="00665BC4" w:rsidRDefault="00A31CBE" w:rsidP="00A31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97C33" w:rsidRPr="00FD44C9" w:rsidTr="006E5594">
        <w:trPr>
          <w:trHeight w:val="450"/>
        </w:trPr>
        <w:tc>
          <w:tcPr>
            <w:tcW w:w="1560" w:type="dxa"/>
          </w:tcPr>
          <w:p w:rsidR="00A97C33" w:rsidRPr="00FD44C9" w:rsidRDefault="006A4277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7716">
              <w:rPr>
                <w:rFonts w:ascii="Times New Roman" w:hAnsi="Times New Roman" w:cs="Times New Roman"/>
                <w:sz w:val="20"/>
                <w:szCs w:val="20"/>
              </w:rPr>
              <w:t>onfidence</w:t>
            </w:r>
          </w:p>
        </w:tc>
        <w:tc>
          <w:tcPr>
            <w:tcW w:w="1842" w:type="dxa"/>
          </w:tcPr>
          <w:p w:rsidR="00A97C33" w:rsidRPr="00FD44C9" w:rsidRDefault="00A97C33" w:rsidP="006A7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women’s perspective, whet</w:t>
            </w:r>
            <w:r w:rsidR="006A7716">
              <w:rPr>
                <w:rFonts w:ascii="Times New Roman" w:hAnsi="Times New Roman" w:cs="Times New Roman"/>
                <w:sz w:val="20"/>
                <w:szCs w:val="20"/>
              </w:rPr>
              <w:t xml:space="preserve">her their preferences are clear, whe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choice is consistent with their preferences</w:t>
            </w:r>
            <w:r w:rsidR="006A7716">
              <w:rPr>
                <w:rFonts w:ascii="Times New Roman" w:hAnsi="Times New Roman" w:cs="Times New Roman"/>
                <w:sz w:val="20"/>
                <w:szCs w:val="20"/>
              </w:rPr>
              <w:t>, and whether they got enough support from others when making choices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items of I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nformed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Effective Decision subscale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</w:t>
            </w: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490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C490D" w:rsidRPr="00AA2A0A">
              <w:rPr>
                <w:rFonts w:ascii="Times New Roman" w:hAnsi="Times New Roman" w:cs="Times New Roman"/>
                <w:sz w:val="20"/>
                <w:szCs w:val="20"/>
              </w:rPr>
              <w:t>upport subscale</w:t>
            </w:r>
            <w:r w:rsidR="00CC49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490D"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 w:rsidR="00CC490D"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 </w:t>
            </w: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Group discussion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A97C33" w:rsidRPr="00577262" w:rsidRDefault="00A97C33" w:rsidP="006A7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I felt clear about which benefits matter mos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97C33" w:rsidRPr="00577262" w:rsidRDefault="00A97C33" w:rsidP="006A7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I felt clear about which risks and side effects matter mos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97C33" w:rsidRDefault="00A97C33" w:rsidP="006A7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77262">
              <w:rPr>
                <w:rFonts w:ascii="Times New Roman" w:hAnsi="Times New Roman" w:cs="Times New Roman"/>
                <w:sz w:val="20"/>
                <w:szCs w:val="20"/>
              </w:rPr>
              <w:t>My choice showed what was important to me</w:t>
            </w:r>
            <w:r w:rsidR="006434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A7716" w:rsidRPr="00DC0AA5" w:rsidRDefault="006A7716" w:rsidP="006A7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t xml:space="preserve">I had enough support from others to make the decision and choice. </w:t>
            </w:r>
          </w:p>
          <w:p w:rsidR="006A7716" w:rsidRPr="00577262" w:rsidRDefault="006A7716" w:rsidP="006A7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t>I had enough advice to make the decision and choice.</w:t>
            </w:r>
          </w:p>
        </w:tc>
        <w:tc>
          <w:tcPr>
            <w:tcW w:w="992" w:type="dxa"/>
          </w:tcPr>
          <w:p w:rsidR="00A97C33" w:rsidRPr="00665BC4" w:rsidRDefault="00CC490D" w:rsidP="00CC4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6A4277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ocial pressure</w:t>
            </w:r>
          </w:p>
        </w:tc>
        <w:tc>
          <w:tcPr>
            <w:tcW w:w="1842" w:type="dxa"/>
          </w:tcPr>
          <w:p w:rsidR="00A97C33" w:rsidRPr="00FD44C9" w:rsidRDefault="00A97C33" w:rsidP="005D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assess the extent of social pressure</w:t>
            </w:r>
            <w:r w:rsidR="00DA5161">
              <w:rPr>
                <w:rFonts w:ascii="Times New Roman" w:hAnsi="Times New Roman" w:cs="Times New Roman"/>
                <w:sz w:val="20"/>
                <w:szCs w:val="20"/>
              </w:rPr>
              <w:t xml:space="preserve"> perceived by women</w:t>
            </w:r>
            <w:r w:rsidR="005D47A3">
              <w:rPr>
                <w:rFonts w:ascii="Times New Roman" w:hAnsi="Times New Roman" w:cs="Times New Roman"/>
                <w:sz w:val="20"/>
                <w:szCs w:val="20"/>
              </w:rPr>
              <w:t xml:space="preserve"> in choice-ma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127" w:type="dxa"/>
          </w:tcPr>
          <w:p w:rsidR="00A97C33" w:rsidRPr="00FD44C9" w:rsidRDefault="003B5ADF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A2A0A">
              <w:rPr>
                <w:rFonts w:ascii="Times New Roman" w:hAnsi="Times New Roman" w:cs="Times New Roman"/>
                <w:sz w:val="20"/>
                <w:szCs w:val="20"/>
              </w:rPr>
              <w:t>upport sub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</w:t>
            </w:r>
            <w:r w:rsidR="00A97C3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 xml:space="preserve">Qualitative study results; Group 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ussion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B24319" w:rsidRDefault="00A31CBE" w:rsidP="00B243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C0A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was deciding and choosin</w:t>
            </w:r>
            <w:r w:rsidR="00B24319">
              <w:rPr>
                <w:rFonts w:ascii="Times New Roman" w:hAnsi="Times New Roman" w:cs="Times New Roman"/>
                <w:sz w:val="20"/>
                <w:szCs w:val="20"/>
              </w:rPr>
              <w:t>g without pressure from others.</w:t>
            </w:r>
          </w:p>
          <w:p w:rsidR="00EC6F3E" w:rsidRPr="00B24319" w:rsidRDefault="00B24319" w:rsidP="00B2431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24319">
              <w:rPr>
                <w:rFonts w:ascii="Times New Roman" w:hAnsi="Times New Roman" w:cs="Times New Roman"/>
                <w:sz w:val="20"/>
                <w:szCs w:val="20"/>
              </w:rPr>
              <w:t>Someone else (e.g. baby's father, family members, medical staff, etc.) made the choices for me.</w:t>
            </w:r>
          </w:p>
        </w:tc>
        <w:tc>
          <w:tcPr>
            <w:tcW w:w="992" w:type="dxa"/>
          </w:tcPr>
          <w:p w:rsidR="00A97C33" w:rsidRPr="00665BC4" w:rsidRDefault="00512D6A" w:rsidP="00512D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75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6A4277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ifficulty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women’s perspective, whether it is difficult to make choices for screening. 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A97C33" w:rsidRPr="005C6804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>It was difficult to make decisions and choices for the screening program.</w:t>
            </w:r>
          </w:p>
          <w:p w:rsidR="00A97C33" w:rsidRPr="005C6804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 xml:space="preserve">I made </w:t>
            </w:r>
            <w:r w:rsidR="00EF68B8" w:rsidRPr="005C6804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 xml:space="preserve"> efforts to think about the issues and make the choice for the screening program.</w:t>
            </w:r>
          </w:p>
          <w:p w:rsidR="00A97C33" w:rsidRDefault="00A97C33" w:rsidP="00DC5F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6804">
              <w:rPr>
                <w:rFonts w:ascii="Times New Roman" w:hAnsi="Times New Roman" w:cs="Times New Roman"/>
                <w:sz w:val="20"/>
                <w:szCs w:val="20"/>
              </w:rPr>
              <w:t>I spent much time in thinking about the issues and making the choice for the screening program.</w:t>
            </w:r>
          </w:p>
          <w:p w:rsidR="00EC6F3E" w:rsidRPr="005C6804" w:rsidRDefault="00EC6F3E" w:rsidP="00EC6F3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97C33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EF4397" w:rsidP="00EF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emotion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measure women’s anxiety level when making choices for screening</w:t>
            </w:r>
          </w:p>
        </w:tc>
        <w:tc>
          <w:tcPr>
            <w:tcW w:w="2127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x-item short-form of the state scale of the Spielberger State-Trait Anxiety Inventory</w:t>
            </w:r>
            <w:r w:rsidR="00120C63"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something awful was about to happen.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kept thinking about the possible bad consequences or results.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I could not control the situation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uncertain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 xml:space="preserve">I felt panic. 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restless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worried</w:t>
            </w:r>
          </w:p>
          <w:p w:rsidR="00A97C33" w:rsidRPr="00275B97" w:rsidRDefault="00A97C33" w:rsidP="00DC5F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tense</w:t>
            </w:r>
          </w:p>
          <w:p w:rsidR="00EC6F3E" w:rsidRPr="00512D6A" w:rsidRDefault="00A97C33" w:rsidP="00512D6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upset</w:t>
            </w:r>
          </w:p>
        </w:tc>
        <w:tc>
          <w:tcPr>
            <w:tcW w:w="992" w:type="dxa"/>
          </w:tcPr>
          <w:p w:rsidR="00A97C33" w:rsidRPr="00665BC4" w:rsidRDefault="00853AB0" w:rsidP="00853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12D6A" w:rsidRPr="00FD44C9" w:rsidTr="006E5594">
        <w:trPr>
          <w:trHeight w:val="431"/>
        </w:trPr>
        <w:tc>
          <w:tcPr>
            <w:tcW w:w="1560" w:type="dxa"/>
          </w:tcPr>
          <w:p w:rsidR="00512D6A" w:rsidRPr="00FD44C9" w:rsidRDefault="00EF4397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emotion</w:t>
            </w:r>
          </w:p>
        </w:tc>
        <w:tc>
          <w:tcPr>
            <w:tcW w:w="1842" w:type="dxa"/>
          </w:tcPr>
          <w:p w:rsidR="00512D6A" w:rsidRDefault="00EF4397" w:rsidP="00EF4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measure women’s positive emotional level when making choices for screening</w:t>
            </w:r>
          </w:p>
        </w:tc>
        <w:tc>
          <w:tcPr>
            <w:tcW w:w="2127" w:type="dxa"/>
          </w:tcPr>
          <w:p w:rsidR="00512D6A" w:rsidRPr="00FD44C9" w:rsidRDefault="00512D6A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Qualitative study results; Group discu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</w:t>
            </w: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x-item short-form of the state scale of the Spielberger State-Trait Anxiety Inven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factor analysis</w:t>
            </w:r>
          </w:p>
        </w:tc>
        <w:tc>
          <w:tcPr>
            <w:tcW w:w="6095" w:type="dxa"/>
          </w:tcPr>
          <w:p w:rsidR="00512D6A" w:rsidRPr="00275B97" w:rsidRDefault="00512D6A" w:rsidP="00512D6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calm</w:t>
            </w:r>
          </w:p>
          <w:p w:rsidR="00512D6A" w:rsidRPr="00275B97" w:rsidRDefault="00512D6A" w:rsidP="00512D6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was relaxed</w:t>
            </w:r>
          </w:p>
          <w:p w:rsidR="00512D6A" w:rsidRPr="00512D6A" w:rsidRDefault="00512D6A" w:rsidP="00512D6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75B97">
              <w:rPr>
                <w:rFonts w:ascii="Times New Roman" w:hAnsi="Times New Roman" w:cs="Times New Roman"/>
                <w:sz w:val="20"/>
                <w:szCs w:val="20"/>
              </w:rPr>
              <w:t>I felt content</w:t>
            </w:r>
          </w:p>
        </w:tc>
        <w:tc>
          <w:tcPr>
            <w:tcW w:w="992" w:type="dxa"/>
          </w:tcPr>
          <w:p w:rsidR="00512D6A" w:rsidRPr="00665BC4" w:rsidRDefault="00853AB0" w:rsidP="00DC5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5B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97C33" w:rsidRPr="00FD44C9" w:rsidTr="006E5594">
        <w:trPr>
          <w:trHeight w:val="431"/>
        </w:trPr>
        <w:tc>
          <w:tcPr>
            <w:tcW w:w="1560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C9">
              <w:rPr>
                <w:rFonts w:ascii="Times New Roman" w:hAnsi="Times New Roman" w:cs="Times New Roman"/>
                <w:sz w:val="20"/>
                <w:szCs w:val="20"/>
              </w:rPr>
              <w:t>Choice satisfaction</w:t>
            </w:r>
          </w:p>
        </w:tc>
        <w:tc>
          <w:tcPr>
            <w:tcW w:w="1842" w:type="dxa"/>
          </w:tcPr>
          <w:p w:rsidR="00A97C33" w:rsidRPr="00FD44C9" w:rsidRDefault="00A97C33" w:rsidP="00DC5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 women’s perspective, whether they felt satisfied with the choices. </w:t>
            </w:r>
          </w:p>
        </w:tc>
        <w:tc>
          <w:tcPr>
            <w:tcW w:w="2127" w:type="dxa"/>
          </w:tcPr>
          <w:p w:rsidR="00A97C33" w:rsidRPr="00FD44C9" w:rsidRDefault="00A33A06" w:rsidP="007A7B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items of Effective Decision subscale of </w:t>
            </w:r>
            <w:r w:rsidRPr="00A113E4">
              <w:rPr>
                <w:rFonts w:ascii="Times New Roman" w:hAnsi="Times New Roman" w:cs="Times New Roman"/>
                <w:sz w:val="20"/>
                <w:szCs w:val="20"/>
              </w:rPr>
              <w:t>Decisional Conflict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signed by O'Connor; </w:t>
            </w:r>
            <w:r w:rsidR="00A97C33" w:rsidRPr="00FD44C9">
              <w:rPr>
                <w:rFonts w:ascii="Times New Roman" w:hAnsi="Times New Roman" w:cs="Times New Roman"/>
                <w:sz w:val="20"/>
                <w:szCs w:val="20"/>
              </w:rPr>
              <w:t>Group discussion</w:t>
            </w:r>
          </w:p>
        </w:tc>
        <w:tc>
          <w:tcPr>
            <w:tcW w:w="6095" w:type="dxa"/>
          </w:tcPr>
          <w:p w:rsidR="00A97C33" w:rsidRPr="00EE469A" w:rsidRDefault="00A97C33" w:rsidP="00DC5F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E469A">
              <w:rPr>
                <w:rFonts w:ascii="Times New Roman" w:hAnsi="Times New Roman" w:cs="Times New Roman"/>
                <w:sz w:val="20"/>
                <w:szCs w:val="20"/>
              </w:rPr>
              <w:t>I expected to stick with my choice and decision.</w:t>
            </w:r>
          </w:p>
          <w:p w:rsidR="00A97C33" w:rsidRPr="00EE469A" w:rsidRDefault="00A97C33" w:rsidP="00DC5F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E469A">
              <w:rPr>
                <w:rFonts w:ascii="Times New Roman" w:hAnsi="Times New Roman" w:cs="Times New Roman"/>
                <w:sz w:val="20"/>
                <w:szCs w:val="20"/>
              </w:rPr>
              <w:t>I was satisfied with my decision and choice.</w:t>
            </w:r>
          </w:p>
          <w:p w:rsidR="00A97C33" w:rsidRPr="00EE469A" w:rsidRDefault="00A97C33" w:rsidP="00A675B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7C33" w:rsidRPr="00665BC4" w:rsidRDefault="00A675B9" w:rsidP="00A67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7C33" w:rsidRPr="00665B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A97C33" w:rsidRDefault="00A97C33"/>
    <w:sectPr w:rsidR="00A97C33" w:rsidSect="005D6C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86E7D"/>
    <w:multiLevelType w:val="hybridMultilevel"/>
    <w:tmpl w:val="F51A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2788A"/>
    <w:multiLevelType w:val="hybridMultilevel"/>
    <w:tmpl w:val="19369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B4F6A"/>
    <w:multiLevelType w:val="hybridMultilevel"/>
    <w:tmpl w:val="948AD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03496"/>
    <w:multiLevelType w:val="hybridMultilevel"/>
    <w:tmpl w:val="3998D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9A1F21"/>
    <w:multiLevelType w:val="hybridMultilevel"/>
    <w:tmpl w:val="FD404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F7A7C"/>
    <w:multiLevelType w:val="hybridMultilevel"/>
    <w:tmpl w:val="5F1E6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21644"/>
    <w:multiLevelType w:val="hybridMultilevel"/>
    <w:tmpl w:val="AB685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00D1F"/>
    <w:multiLevelType w:val="hybridMultilevel"/>
    <w:tmpl w:val="359AA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9B0E55"/>
    <w:multiLevelType w:val="hybridMultilevel"/>
    <w:tmpl w:val="1C3EF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1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8AB"/>
    <w:rsid w:val="00074ACC"/>
    <w:rsid w:val="00094559"/>
    <w:rsid w:val="000D71B8"/>
    <w:rsid w:val="00103C35"/>
    <w:rsid w:val="00120C63"/>
    <w:rsid w:val="00193CC0"/>
    <w:rsid w:val="001A6AE1"/>
    <w:rsid w:val="0021709F"/>
    <w:rsid w:val="00230BD7"/>
    <w:rsid w:val="00250D93"/>
    <w:rsid w:val="00263858"/>
    <w:rsid w:val="00265C41"/>
    <w:rsid w:val="00275B97"/>
    <w:rsid w:val="002B3CC0"/>
    <w:rsid w:val="002E2861"/>
    <w:rsid w:val="00387A07"/>
    <w:rsid w:val="003B5ADF"/>
    <w:rsid w:val="003E3AFA"/>
    <w:rsid w:val="00433B45"/>
    <w:rsid w:val="00441FF4"/>
    <w:rsid w:val="0046450C"/>
    <w:rsid w:val="00512D6A"/>
    <w:rsid w:val="005456F8"/>
    <w:rsid w:val="0054645E"/>
    <w:rsid w:val="005532E2"/>
    <w:rsid w:val="005750D0"/>
    <w:rsid w:val="00577262"/>
    <w:rsid w:val="005B38AB"/>
    <w:rsid w:val="005C6804"/>
    <w:rsid w:val="005D47A3"/>
    <w:rsid w:val="005D6C4C"/>
    <w:rsid w:val="00635B6A"/>
    <w:rsid w:val="006434E1"/>
    <w:rsid w:val="00647B12"/>
    <w:rsid w:val="00692239"/>
    <w:rsid w:val="006A3CFE"/>
    <w:rsid w:val="006A4277"/>
    <w:rsid w:val="006A7716"/>
    <w:rsid w:val="006B2168"/>
    <w:rsid w:val="006D38D1"/>
    <w:rsid w:val="006E5594"/>
    <w:rsid w:val="00767FB5"/>
    <w:rsid w:val="00780318"/>
    <w:rsid w:val="00787D88"/>
    <w:rsid w:val="0079446E"/>
    <w:rsid w:val="00797A0A"/>
    <w:rsid w:val="00797F40"/>
    <w:rsid w:val="007A6319"/>
    <w:rsid w:val="007A6AE7"/>
    <w:rsid w:val="007A7BC8"/>
    <w:rsid w:val="007E4F6A"/>
    <w:rsid w:val="007F2944"/>
    <w:rsid w:val="00811BD6"/>
    <w:rsid w:val="008265A8"/>
    <w:rsid w:val="00826F1A"/>
    <w:rsid w:val="00834D8F"/>
    <w:rsid w:val="00853AB0"/>
    <w:rsid w:val="00864390"/>
    <w:rsid w:val="008A14CE"/>
    <w:rsid w:val="00903BA5"/>
    <w:rsid w:val="009145FE"/>
    <w:rsid w:val="009B47FD"/>
    <w:rsid w:val="009E541D"/>
    <w:rsid w:val="00A113E4"/>
    <w:rsid w:val="00A31CBE"/>
    <w:rsid w:val="00A33A06"/>
    <w:rsid w:val="00A472A3"/>
    <w:rsid w:val="00A675B9"/>
    <w:rsid w:val="00A94E5E"/>
    <w:rsid w:val="00A97C33"/>
    <w:rsid w:val="00AA2A0A"/>
    <w:rsid w:val="00AA71BE"/>
    <w:rsid w:val="00AB38EE"/>
    <w:rsid w:val="00B24319"/>
    <w:rsid w:val="00B449A4"/>
    <w:rsid w:val="00B841F6"/>
    <w:rsid w:val="00BF70E0"/>
    <w:rsid w:val="00C15C6D"/>
    <w:rsid w:val="00CB46CD"/>
    <w:rsid w:val="00CC490D"/>
    <w:rsid w:val="00D10163"/>
    <w:rsid w:val="00D627F7"/>
    <w:rsid w:val="00D9317E"/>
    <w:rsid w:val="00DA25EA"/>
    <w:rsid w:val="00DA5161"/>
    <w:rsid w:val="00DB05C3"/>
    <w:rsid w:val="00DC0AA5"/>
    <w:rsid w:val="00DC0D93"/>
    <w:rsid w:val="00DC1A03"/>
    <w:rsid w:val="00E82860"/>
    <w:rsid w:val="00EA6E6F"/>
    <w:rsid w:val="00EB7FD9"/>
    <w:rsid w:val="00EC677A"/>
    <w:rsid w:val="00EC6F3E"/>
    <w:rsid w:val="00EE3DCC"/>
    <w:rsid w:val="00EE469A"/>
    <w:rsid w:val="00EF4397"/>
    <w:rsid w:val="00EF68B8"/>
    <w:rsid w:val="00F337B0"/>
    <w:rsid w:val="00F62CAE"/>
    <w:rsid w:val="00FD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742AD"/>
  <w15:chartTrackingRefBased/>
  <w15:docId w15:val="{C839CC4F-6295-4D07-9A5D-AC92D9AA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4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21</Words>
  <Characters>341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21</cp:revision>
  <dcterms:created xsi:type="dcterms:W3CDTF">2017-06-07T06:26:00Z</dcterms:created>
  <dcterms:modified xsi:type="dcterms:W3CDTF">2018-03-22T09:51:00Z</dcterms:modified>
</cp:coreProperties>
</file>